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AF0ED" w14:textId="4B056331" w:rsidR="008B7F6E" w:rsidRDefault="008B7F6E" w:rsidP="004512F4">
      <w:pPr>
        <w:tabs>
          <w:tab w:val="left" w:pos="5388"/>
        </w:tabs>
        <w:rPr>
          <w:rFonts w:ascii="Times New Roman" w:hAnsi="Times New Roman" w:cs="Times New Roman"/>
        </w:rPr>
      </w:pPr>
    </w:p>
    <w:p w14:paraId="1027E2E3" w14:textId="647124EA" w:rsidR="00FA3B78" w:rsidRPr="00FA3B78" w:rsidRDefault="00FA3B78">
      <w:pPr>
        <w:rPr>
          <w:rFonts w:ascii="Times New Roman" w:hAnsi="Times New Roman" w:cs="Times New Roman"/>
          <w:sz w:val="24"/>
        </w:rPr>
      </w:pPr>
      <w:r w:rsidRPr="00312A99">
        <w:rPr>
          <w:rStyle w:val="fontstyle01"/>
          <w:rFonts w:ascii="Times New Roman" w:hAnsi="Times New Roman" w:cs="Times New Roman"/>
          <w:color w:val="auto"/>
          <w:sz w:val="21"/>
        </w:rPr>
        <w:t>Table S</w:t>
      </w:r>
      <w:r>
        <w:rPr>
          <w:rStyle w:val="fontstyle01"/>
          <w:rFonts w:ascii="Times New Roman" w:hAnsi="Times New Roman" w:cs="Times New Roman"/>
          <w:color w:val="auto"/>
          <w:sz w:val="21"/>
        </w:rPr>
        <w:t>1</w:t>
      </w:r>
      <w:r w:rsidR="00BE7095">
        <w:rPr>
          <w:rStyle w:val="fontstyle01"/>
          <w:rFonts w:ascii="Times New Roman" w:hAnsi="Times New Roman" w:cs="Times New Roman"/>
          <w:color w:val="auto"/>
          <w:sz w:val="21"/>
        </w:rPr>
        <w:t>.</w:t>
      </w:r>
      <w:r w:rsidRPr="00312A99">
        <w:rPr>
          <w:rStyle w:val="fontstyle01"/>
          <w:rFonts w:ascii="Times New Roman" w:hAnsi="Times New Roman" w:cs="Times New Roman"/>
          <w:color w:val="auto"/>
          <w:sz w:val="21"/>
        </w:rPr>
        <w:t xml:space="preserve"> </w:t>
      </w:r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List of significant metabolites of </w:t>
      </w:r>
      <w:r w:rsidRPr="00FA3B78">
        <w:rPr>
          <w:rStyle w:val="fontstyle21"/>
          <w:rFonts w:ascii="Times New Roman" w:hAnsi="Times New Roman" w:cs="Times New Roman"/>
          <w:color w:val="auto"/>
          <w:sz w:val="21"/>
        </w:rPr>
        <w:t>synovial fluid</w:t>
      </w:r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 samples for </w:t>
      </w:r>
      <w:r>
        <w:rPr>
          <w:rStyle w:val="fontstyle21"/>
          <w:rFonts w:ascii="Times New Roman" w:hAnsi="Times New Roman" w:cs="Times New Roman"/>
          <w:color w:val="auto"/>
          <w:sz w:val="21"/>
        </w:rPr>
        <w:t>TMJ-OA</w:t>
      </w:r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 patients compared with </w:t>
      </w:r>
      <w:r>
        <w:rPr>
          <w:rStyle w:val="fontstyle21"/>
          <w:rFonts w:ascii="Times New Roman" w:hAnsi="Times New Roman" w:cs="Times New Roman"/>
          <w:color w:val="auto"/>
          <w:sz w:val="21"/>
        </w:rPr>
        <w:t>TMJ-DD</w:t>
      </w:r>
      <w:r w:rsidRPr="00312A99">
        <w:rPr>
          <w:rStyle w:val="fontstyle21"/>
          <w:rFonts w:ascii="Times New Roman" w:hAnsi="Times New Roman" w:cs="Times New Roman"/>
          <w:color w:val="auto"/>
          <w:sz w:val="21"/>
        </w:rPr>
        <w:t xml:space="preserve"> people.</w:t>
      </w:r>
    </w:p>
    <w:tbl>
      <w:tblPr>
        <w:tblStyle w:val="a9"/>
        <w:tblpPr w:leftFromText="180" w:rightFromText="180" w:horzAnchor="margin" w:tblpY="638"/>
        <w:tblW w:w="13958" w:type="dxa"/>
        <w:tblLook w:val="04A0" w:firstRow="1" w:lastRow="0" w:firstColumn="1" w:lastColumn="0" w:noHBand="0" w:noVBand="1"/>
      </w:tblPr>
      <w:tblGrid>
        <w:gridCol w:w="922"/>
        <w:gridCol w:w="1416"/>
        <w:gridCol w:w="1004"/>
        <w:gridCol w:w="1004"/>
        <w:gridCol w:w="2236"/>
        <w:gridCol w:w="1275"/>
        <w:gridCol w:w="572"/>
        <w:gridCol w:w="1175"/>
        <w:gridCol w:w="1182"/>
        <w:gridCol w:w="1042"/>
        <w:gridCol w:w="1004"/>
        <w:gridCol w:w="1126"/>
      </w:tblGrid>
      <w:tr w:rsidR="00F3324E" w:rsidRPr="008B7F6E" w14:paraId="2F74A5C7" w14:textId="77777777" w:rsidTr="00F3324E">
        <w:trPr>
          <w:trHeight w:val="336"/>
        </w:trPr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</w:tcPr>
          <w:p w14:paraId="19027B35" w14:textId="43514AD5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62746E" w14:textId="4A401F6D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196D5E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/z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85549D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tention time (min)</w:t>
            </w:r>
          </w:p>
        </w:tc>
        <w:tc>
          <w:tcPr>
            <w:tcW w:w="22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0BDDFC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tabolit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4FC2F2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ound ID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F692D0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ore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52E3A0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mula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F34CFD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ss Error (ppm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DD53EA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P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E8EEDB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201FE7" w14:textId="77777777" w:rsidR="00F3324E" w:rsidRPr="00EC4C2F" w:rsidRDefault="00F3324E" w:rsidP="00FA3B7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2(FC)</w:t>
            </w:r>
          </w:p>
        </w:tc>
      </w:tr>
      <w:tr w:rsidR="00F3324E" w:rsidRPr="008B7F6E" w14:paraId="5EA0D5AB" w14:textId="77777777" w:rsidTr="00F3324E">
        <w:trPr>
          <w:trHeight w:val="336"/>
        </w:trPr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3EFB7C05" w14:textId="20B096A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089A5D" w14:textId="0F3D553B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95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1697C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1.2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CAB89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4.913</w:t>
            </w:r>
          </w:p>
        </w:tc>
        <w:tc>
          <w:tcPr>
            <w:tcW w:w="22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1945C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-kestos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9624C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11729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0EBA1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5.4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6B64D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07B0B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125F6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9976302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E3AC5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33561E-05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586ED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037527529</w:t>
            </w:r>
          </w:p>
        </w:tc>
      </w:tr>
      <w:tr w:rsidR="00F3324E" w:rsidRPr="008B7F6E" w14:paraId="025F4982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E13A50" w14:textId="31909D9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1D75D" w14:textId="50D19F8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E74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25.08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73B4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00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A8A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-furo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A9D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6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C75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F0B2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C430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CF5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347628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2E5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2247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5DBD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784654472</w:t>
            </w:r>
          </w:p>
        </w:tc>
      </w:tr>
      <w:tr w:rsidR="00F3324E" w:rsidRPr="008B7F6E" w14:paraId="117F967D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EB70742" w14:textId="13FAC602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3AC83" w14:textId="1F86BAB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3_564.3307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DE7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64.33074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EAB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315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4C2F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-linoleoyl-sn-glycero-3-phosphochol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7A9A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627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99E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DAD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26H50NO7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EB7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926266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BA55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2.301528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20F0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91606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69FD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672860391</w:t>
            </w:r>
          </w:p>
        </w:tc>
      </w:tr>
      <w:tr w:rsidR="00F3324E" w:rsidRPr="008B7F6E" w14:paraId="373BB773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884335" w14:textId="168B02E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CEB89" w14:textId="1E9E289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.05_187.0630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4D47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5.0967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B01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.05188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A907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-amino-2-naphtho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4C44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45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ACB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4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57C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1H9NO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461B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8957499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6271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.7246137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57C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70040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E673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522536117</w:t>
            </w:r>
          </w:p>
        </w:tc>
      </w:tr>
      <w:tr w:rsidR="00F3324E" w:rsidRPr="008B7F6E" w14:paraId="6AE2D6CB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E3C387E" w14:textId="6DFA6EDE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8F45" w14:textId="6A8728F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39_369.1739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A116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9.17385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4CE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389966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4DB0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a-Dihydrotestosterone sulf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CD0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627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E2AF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A3C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9H30O5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DF6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7055990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615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4481184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336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50434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C65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28876479</w:t>
            </w:r>
          </w:p>
        </w:tc>
      </w:tr>
      <w:tr w:rsidR="00F3324E" w:rsidRPr="008B7F6E" w14:paraId="45BC315E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A878B9" w14:textId="3B7C218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1100" w14:textId="475017A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14_210.1616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3EC2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28.19542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7E5D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137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65C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6-Tridecyno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48D5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42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FB9A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2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D66F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3H22O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3404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7820030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5F95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.1681101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BA7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1440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B5E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191157528</w:t>
            </w:r>
          </w:p>
        </w:tc>
      </w:tr>
      <w:tr w:rsidR="00F3324E" w:rsidRPr="008B7F6E" w14:paraId="145839C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90309F" w14:textId="241EFAA8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ECF1E" w14:textId="682C323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CA84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36.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D21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4.9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659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Adenos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1FB8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0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BF6A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A27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7A2D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F6C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6676624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1BD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435444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4ED8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881870922</w:t>
            </w:r>
          </w:p>
        </w:tc>
      </w:tr>
      <w:tr w:rsidR="00F3324E" w:rsidRPr="008B7F6E" w14:paraId="4E88D697" w14:textId="77777777" w:rsidTr="00F3324E">
        <w:trPr>
          <w:trHeight w:val="340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82D864E" w14:textId="5382C4D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CEE1F" w14:textId="70A5EAC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7CD8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55.38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FC6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1.76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CA0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Arachidyl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9EA0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116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4AC1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6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C63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A72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9E48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8315645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B75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5539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6ED4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133496783</w:t>
            </w:r>
          </w:p>
        </w:tc>
      </w:tr>
      <w:tr w:rsidR="00F3324E" w:rsidRPr="008B7F6E" w14:paraId="1F09601F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D30E4D" w14:textId="5AC7373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41FC" w14:textId="758621FE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77_329.2694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464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29.26935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AC53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76611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CFFF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Avocadene 1-acet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5B8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MFA050006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329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0A4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9H36O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6B9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1928334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186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726353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6A3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44397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176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560299213</w:t>
            </w:r>
          </w:p>
        </w:tc>
      </w:tr>
      <w:tr w:rsidR="00F3324E" w:rsidRPr="008B7F6E" w14:paraId="4AF55180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8F8034" w14:textId="745F09D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391D" w14:textId="7CD871B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69_180.0629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F2B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3.0521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B2C0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6856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48CD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Beta-D-Gluc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AEEF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5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E46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5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CF4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6H12O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0A9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2.5092607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5936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050875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5975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25712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B96C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355743709</w:t>
            </w:r>
          </w:p>
        </w:tc>
      </w:tr>
      <w:tr w:rsidR="00F3324E" w:rsidRPr="008B7F6E" w14:paraId="33430A3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7D60682" w14:textId="48ACB76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6E4C" w14:textId="1A36152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17_274.2735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8287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74.27347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4077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1685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0B3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6 Sphinga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070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15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DE95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27C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6H35NO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C972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2.1161248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337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7760916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51F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93636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722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17712259</w:t>
            </w:r>
          </w:p>
        </w:tc>
      </w:tr>
      <w:tr w:rsidR="00F3324E" w:rsidRPr="008B7F6E" w14:paraId="6190BC34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20DE115" w14:textId="71C24E1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4F46" w14:textId="58C4697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CF6D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25.31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74C3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3.68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46C5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erotin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326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23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18F7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B10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3CD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F5E3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7479388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812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24671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9ED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086790701</w:t>
            </w:r>
          </w:p>
        </w:tc>
      </w:tr>
      <w:tr w:rsidR="00F3324E" w:rsidRPr="008B7F6E" w14:paraId="007D1502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78ED98" w14:textId="58FB976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FAC6" w14:textId="69808B9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364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43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C0C0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2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026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ytidine-5-monophosph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4CFC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2B9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6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2257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33AF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8EFB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187970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1F5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4630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FDFE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78678461</w:t>
            </w:r>
          </w:p>
        </w:tc>
      </w:tr>
      <w:tr w:rsidR="00F3324E" w:rsidRPr="008B7F6E" w14:paraId="462EBE1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ECDE0A" w14:textId="456C6878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A5D9" w14:textId="513F8562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10_416.1561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6518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16.15611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3336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104866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73A6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Diethylpropion (metabolite XI Glucuronid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484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A855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9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D509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7H25NO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853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2785802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8C9C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.9710025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AA9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7035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224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55412238</w:t>
            </w:r>
          </w:p>
        </w:tc>
      </w:tr>
      <w:tr w:rsidR="00F3324E" w:rsidRPr="008B7F6E" w14:paraId="66A315AB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945759" w14:textId="2C951455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EFFA1" w14:textId="760EEC8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75F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7.10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551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.72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4EF3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Digalacturon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73C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397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8DF8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946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C408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4BC4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777426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8016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1705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9BD6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821583257</w:t>
            </w:r>
          </w:p>
        </w:tc>
      </w:tr>
      <w:tr w:rsidR="00F3324E" w:rsidRPr="008B7F6E" w14:paraId="27E55928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6615D88" w14:textId="3B57E43A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31C76" w14:textId="16E7D19E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9E7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69BD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.2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367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Glucose-6-phosph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71EE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14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9CCE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64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CD00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3D1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2884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3855869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CFD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37907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F55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722105242</w:t>
            </w:r>
          </w:p>
        </w:tc>
      </w:tr>
      <w:tr w:rsidR="00F3324E" w:rsidRPr="008B7F6E" w14:paraId="2E72264A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5584E7" w14:textId="383D0BB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A0B81" w14:textId="704E210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21A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35.09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F58E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2.3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BAC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Glycerol-3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84F7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983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8E5F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AB88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DD2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3105850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FED0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78087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4EBA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055378513</w:t>
            </w:r>
          </w:p>
        </w:tc>
      </w:tr>
      <w:tr w:rsidR="00F3324E" w:rsidRPr="008B7F6E" w14:paraId="0E46DC22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6F966F" w14:textId="4C42DD4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3A193" w14:textId="6BD83B8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92_1018.6940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633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019.7012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F9B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92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87E3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GM4(d18:1/18: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E9A1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MSP0601AA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07E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8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E696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53H98N2O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E5F9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3239719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544F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9237743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4C61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09537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18B3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244076043</w:t>
            </w:r>
          </w:p>
        </w:tc>
      </w:tr>
      <w:tr w:rsidR="00F3324E" w:rsidRPr="008B7F6E" w14:paraId="18BB5C16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4AB0AFB" w14:textId="7EB04CA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B055" w14:textId="10EB0EF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49E9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11.22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6094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.88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1E7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Isohexon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8DE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B1A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D217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A7CF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17A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1753318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D285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372127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DD0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35483204</w:t>
            </w:r>
          </w:p>
        </w:tc>
      </w:tr>
      <w:tr w:rsidR="00F3324E" w:rsidRPr="008B7F6E" w14:paraId="3ED95FD8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BB206C9" w14:textId="6920B63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80F8" w14:textId="50D0F77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77_203.1153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A72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4.12266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13CB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768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FF2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-Acetylcarni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2C69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953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E32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9H17NO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13AF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2.0099267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F2A9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.3403195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79B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388168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6FDF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519389954</w:t>
            </w:r>
          </w:p>
        </w:tc>
      </w:tr>
      <w:tr w:rsidR="00F3324E" w:rsidRPr="008B7F6E" w14:paraId="7960E239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350DF3" w14:textId="79DFD63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EB205" w14:textId="77BB5191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0276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5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A67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5.56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2C30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actul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FB17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7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6F8B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B296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0EA2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A76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0982862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DE5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5837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D95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522863652</w:t>
            </w:r>
          </w:p>
        </w:tc>
      </w:tr>
      <w:tr w:rsidR="00F3324E" w:rsidRPr="008B7F6E" w14:paraId="32AB8B24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B8BB3D" w14:textId="1FF9780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390D5" w14:textId="5665213B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69_162.1121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7F30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2.11214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11F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6856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2EFB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-Carni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2893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45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892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C544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7H15NO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A2E2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2.015332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E8B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.2106608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4221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88907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EC3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291349444</w:t>
            </w:r>
          </w:p>
        </w:tc>
      </w:tr>
      <w:tr w:rsidR="00F3324E" w:rsidRPr="008B7F6E" w14:paraId="59B7329C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94E9EEC" w14:textId="79A5E7C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AE7B" w14:textId="49F3CEBA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38C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7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8F3E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.0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FF6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-cysteine-gly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9AB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449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9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80A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156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F402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428887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9D3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4137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40E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812581042</w:t>
            </w:r>
          </w:p>
        </w:tc>
      </w:tr>
      <w:tr w:rsidR="00F3324E" w:rsidRPr="008B7F6E" w14:paraId="3B644E06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6216E4" w14:textId="01D15E9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64F5" w14:textId="4833918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5.81_124.0869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067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24.08688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AA1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5.81448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6B6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-Histidi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91ED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C7B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8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BE6B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6H11N3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E59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2636783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DFB7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4247727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5F39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78411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4B3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186215132</w:t>
            </w:r>
          </w:p>
        </w:tc>
      </w:tr>
      <w:tr w:rsidR="00F3324E" w:rsidRPr="008B7F6E" w14:paraId="2FC35D01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374B6D3" w14:textId="44193C68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21100" w14:textId="371533E5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68_433.3184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F82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16.31515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D12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68148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1941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ithocholic acid glycine conjug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EE0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6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80E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7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D44F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26H43NO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B11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7627892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6894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791527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CC68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68845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E8C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996792598</w:t>
            </w:r>
          </w:p>
        </w:tc>
      </w:tr>
      <w:tr w:rsidR="00F3324E" w:rsidRPr="008B7F6E" w14:paraId="607FE6F8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176B629" w14:textId="0B3CE6D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B2DF" w14:textId="6F96A64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3_519.3317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081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20.3390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A74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2871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76D4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ysoPC(18:2(9Z,12Z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AA1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103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3F1E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8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ABF4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26H50NO7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EDB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4595515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75BC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3.369376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9848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57495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E946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507056313</w:t>
            </w:r>
          </w:p>
        </w:tc>
      </w:tr>
      <w:tr w:rsidR="00F3324E" w:rsidRPr="008B7F6E" w14:paraId="7E00D24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37396B7" w14:textId="2307830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90BC" w14:textId="423702C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3_504.3101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9519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04.31008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F64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2315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6CA0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ysoPE(0:0/20:2(11Z,14Z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125E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622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64C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D80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25H48NO7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C8A9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0236144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EC11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794693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71B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9821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000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734076685</w:t>
            </w:r>
          </w:p>
        </w:tc>
      </w:tr>
      <w:tr w:rsidR="00F3324E" w:rsidRPr="008B7F6E" w14:paraId="77B178EC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B3B1154" w14:textId="1AE25C62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8BD8" w14:textId="1469D5C8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6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8AC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4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B03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.27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255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Melibio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ABE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0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F45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4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2623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F85C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891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241505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4618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39174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DF23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979126884</w:t>
            </w:r>
          </w:p>
        </w:tc>
      </w:tr>
      <w:tr w:rsidR="00F3324E" w:rsidRPr="008B7F6E" w14:paraId="3BD77AE4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5A92073" w14:textId="6426EF3E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8F33D" w14:textId="64149BC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4E9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1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BD23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0.1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B8BB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Octanoate radic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187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FA33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7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85D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05CE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993D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9860241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6B3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51535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A54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386416146</w:t>
            </w:r>
          </w:p>
        </w:tc>
      </w:tr>
      <w:tr w:rsidR="00F3324E" w:rsidRPr="008B7F6E" w14:paraId="377881C3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41D21F" w14:textId="7222C72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5338" w14:textId="444E989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F75B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29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4D12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2.53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91B9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Ole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2A7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B7F5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9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9C7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9D1E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600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271194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0FA3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45375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6FB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957276126</w:t>
            </w:r>
          </w:p>
        </w:tc>
      </w:tr>
      <w:tr w:rsidR="00F3324E" w:rsidRPr="008B7F6E" w14:paraId="6DF70A76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676F937" w14:textId="1B6ECC0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F2FA" w14:textId="7626B83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323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7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65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.94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7A2F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almitelaid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4E1D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123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98AD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B18A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E29D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90A0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0921728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1B8F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74077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4F4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66340182</w:t>
            </w:r>
          </w:p>
        </w:tc>
      </w:tr>
      <w:tr w:rsidR="00F3324E" w:rsidRPr="008B7F6E" w14:paraId="13F02717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469DB5C" w14:textId="0F9D597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94442" w14:textId="5D4392F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45_832.5814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675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32.58144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4C2B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45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E4E4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C(18:2(9Z,12Z)/20:2(11Z,14Z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E05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MGP010116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5698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303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46H84NO8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348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524825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8481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.906834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1ED5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36443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A5CA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746225698</w:t>
            </w:r>
          </w:p>
        </w:tc>
      </w:tr>
      <w:tr w:rsidR="00F3324E" w:rsidRPr="008B7F6E" w14:paraId="02DE8AAC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60ABC54" w14:textId="3C794EB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86356" w14:textId="6C1112CA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.30_200.0470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CD1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0.04696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4702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.2968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079B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-CHLOROPHENYLALAN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359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43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8144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2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648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9H10ClNO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9E6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5833185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DDB7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892188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164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65836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A88C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294497917</w:t>
            </w:r>
          </w:p>
        </w:tc>
      </w:tr>
      <w:tr w:rsidR="00F3324E" w:rsidRPr="008B7F6E" w14:paraId="49419554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9D2B97E" w14:textId="39EB291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AA16E" w14:textId="44E7C08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73_369.1739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D49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69.1738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E80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.7285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CE8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iperonyl sulfox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C02E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28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8422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9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A6E4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8H28O3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6F2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8255514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210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.1397094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3251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68357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40CF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260532034</w:t>
            </w:r>
          </w:p>
        </w:tc>
      </w:tr>
      <w:tr w:rsidR="00F3324E" w:rsidRPr="008B7F6E" w14:paraId="1C5C58F8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58D8CBB" w14:textId="7E833C82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A8331" w14:textId="7422C93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35_218.1383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DA2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18.13825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9AF1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348416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D3E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ropionylcarni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002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8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A453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3313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0H19NO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35F3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9656829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8E48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8743451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4BCB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5564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82A5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73668063</w:t>
            </w:r>
          </w:p>
        </w:tc>
      </w:tr>
      <w:tr w:rsidR="00F3324E" w:rsidRPr="008B7F6E" w14:paraId="6E046E4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70CC16" w14:textId="58BE88F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DD905" w14:textId="525CCEA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45_856.5800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B4DC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56.58003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30D7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45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E0D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PS(O-20:0/19:1(9Z)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FBB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87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454C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7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CAA3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45H88NO9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AD2D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3.4207231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CB2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.3350120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E4B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206685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1D8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051978236</w:t>
            </w:r>
          </w:p>
        </w:tc>
      </w:tr>
      <w:tr w:rsidR="00F3324E" w:rsidRPr="008B7F6E" w14:paraId="063EB6A0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E46F375" w14:textId="3DE4A6E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44CD" w14:textId="7B5245A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75_675.5422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7508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675.54223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82B2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75141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C12D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SM(d16:1/16: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AB6B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37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503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FB1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37H75N2O6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968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1.9504537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E099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385229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3A6B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1589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EF2A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583677036</w:t>
            </w:r>
          </w:p>
        </w:tc>
      </w:tr>
      <w:tr w:rsidR="00F3324E" w:rsidRPr="008B7F6E" w14:paraId="67315992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8FCC6F8" w14:textId="5585FB1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0CB14" w14:textId="22F6969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70_719.5351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B858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19.535092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E358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69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543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SM(d18:1/14: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F99D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120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DB63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6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7AC9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37H75N2O6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77B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9119795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978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2899087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8BF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70507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156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575552703</w:t>
            </w:r>
          </w:p>
        </w:tc>
      </w:tr>
      <w:tr w:rsidR="00F3324E" w:rsidRPr="008B7F6E" w14:paraId="2EAC3364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44CF7A1" w14:textId="5F0EC9E2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61160" w14:textId="446A124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07_745.5507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579D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45.55066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678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.07158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56D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SM(d18:1/16: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536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MSP030100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C28B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7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CC98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39H77N2O6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B501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7649479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CC10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1430185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CDD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94803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7AD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412238825</w:t>
            </w:r>
          </w:p>
        </w:tc>
      </w:tr>
      <w:tr w:rsidR="00F3324E" w:rsidRPr="008B7F6E" w14:paraId="6424130D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E0604DE" w14:textId="7011C72D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C6064" w14:textId="07C4A54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A6B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7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B3BE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4.87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1E2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Succinylacet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D8A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63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106F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7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2F668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3DE2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61D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6880683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9CB8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1638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2B48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995990867</w:t>
            </w:r>
          </w:p>
        </w:tc>
      </w:tr>
      <w:tr w:rsidR="00F3324E" w:rsidRPr="008B7F6E" w14:paraId="3ED39F46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D1F5AD9" w14:textId="7293C3BC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BD787" w14:textId="67F56B39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68_512.2686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2EE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12.2685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C647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6833333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69EB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Sulfolithocholylgly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4A86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26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C6FE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5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C118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26H43NO7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9281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3235912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4794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.9904140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D6E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58875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E4F4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2.160739136</w:t>
            </w:r>
          </w:p>
        </w:tc>
      </w:tr>
      <w:tr w:rsidR="00F3324E" w:rsidRPr="008B7F6E" w14:paraId="09AA283D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13D95CC" w14:textId="048E73C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2037D" w14:textId="46ED1B50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C20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26.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D5F4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6.4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694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Taur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DC3DA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7F5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6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0072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0731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AF03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3293888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8D0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429772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163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070774273</w:t>
            </w:r>
          </w:p>
        </w:tc>
      </w:tr>
      <w:tr w:rsidR="00F3324E" w:rsidRPr="008B7F6E" w14:paraId="634F485E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FED6BC1" w14:textId="52EF2C33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62B5" w14:textId="02A85C6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59C9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55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F06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3.47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64A1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Thym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75E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8EA1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8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C04A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4B4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1AB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876897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9C2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2174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241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842756627</w:t>
            </w:r>
          </w:p>
        </w:tc>
      </w:tr>
      <w:tr w:rsidR="00F3324E" w:rsidRPr="008B7F6E" w14:paraId="40AFA383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8B3E7F5" w14:textId="7FEB2C4F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2FF6" w14:textId="224B958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05_207.1018m/z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4ED33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207.10184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C88AF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.0509166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5C2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Tuberon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B91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LMFA020200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38B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4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E55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C12H18O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122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3.6196611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E4C31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5245718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DCE7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8472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7CD5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757146955</w:t>
            </w:r>
          </w:p>
        </w:tc>
      </w:tr>
      <w:tr w:rsidR="00F3324E" w:rsidRPr="008B7F6E" w14:paraId="6E906525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6AA8708" w14:textId="081D4298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B1E8" w14:textId="38D67746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3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D88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98.06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F602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5.15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7654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Alpha-ketogluta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A58E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187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85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107F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830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E2D10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1800008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374E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173067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EE07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620190789</w:t>
            </w:r>
          </w:p>
        </w:tc>
      </w:tr>
      <w:tr w:rsidR="00F3324E" w:rsidRPr="008B7F6E" w14:paraId="69E4675E" w14:textId="77777777" w:rsidTr="00F3324E">
        <w:trPr>
          <w:trHeight w:val="336"/>
        </w:trPr>
        <w:tc>
          <w:tcPr>
            <w:tcW w:w="922" w:type="dxa"/>
            <w:tcBorders>
              <w:top w:val="nil"/>
              <w:left w:val="nil"/>
              <w:right w:val="nil"/>
            </w:tcBorders>
          </w:tcPr>
          <w:p w14:paraId="6CF74A73" w14:textId="72919A0E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noWrap/>
            <w:hideMark/>
          </w:tcPr>
          <w:p w14:paraId="34853E25" w14:textId="270B0624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9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noWrap/>
            <w:hideMark/>
          </w:tcPr>
          <w:p w14:paraId="76ADD51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47.1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noWrap/>
            <w:hideMark/>
          </w:tcPr>
          <w:p w14:paraId="05D5211D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1.028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noWrap/>
            <w:hideMark/>
          </w:tcPr>
          <w:p w14:paraId="5C6400E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Butanedioic aci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hideMark/>
          </w:tcPr>
          <w:p w14:paraId="038417BC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HMDB0000254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hideMark/>
          </w:tcPr>
          <w:p w14:paraId="7D8F2B0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94.9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noWrap/>
            <w:hideMark/>
          </w:tcPr>
          <w:p w14:paraId="6BA5034B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noWrap/>
            <w:hideMark/>
          </w:tcPr>
          <w:p w14:paraId="347C46F6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  <w:hideMark/>
          </w:tcPr>
          <w:p w14:paraId="1EBB28C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1.42902503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noWrap/>
            <w:hideMark/>
          </w:tcPr>
          <w:p w14:paraId="0D192DB9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0.00027137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hideMark/>
          </w:tcPr>
          <w:p w14:paraId="19FBBF3E" w14:textId="77777777" w:rsidR="00F3324E" w:rsidRPr="00EC4C2F" w:rsidRDefault="00F3324E" w:rsidP="00FA3B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C4C2F">
              <w:rPr>
                <w:rFonts w:ascii="Times New Roman" w:hAnsi="Times New Roman" w:cs="Times New Roman"/>
                <w:sz w:val="15"/>
                <w:szCs w:val="15"/>
              </w:rPr>
              <w:t>-0.690935419</w:t>
            </w:r>
          </w:p>
        </w:tc>
      </w:tr>
    </w:tbl>
    <w:p w14:paraId="0E5DBEB0" w14:textId="77777777" w:rsidR="008B7F6E" w:rsidRDefault="008B7F6E">
      <w:pPr>
        <w:rPr>
          <w:rFonts w:ascii="Times New Roman" w:hAnsi="Times New Roman" w:cs="Times New Roman"/>
        </w:rPr>
      </w:pPr>
    </w:p>
    <w:p w14:paraId="05C9D49F" w14:textId="77777777" w:rsidR="008B7F6E" w:rsidRPr="005E3AEA" w:rsidRDefault="008B7F6E">
      <w:pPr>
        <w:rPr>
          <w:rFonts w:ascii="Times New Roman" w:hAnsi="Times New Roman" w:cs="Times New Roman"/>
        </w:rPr>
      </w:pPr>
    </w:p>
    <w:sectPr w:rsidR="008B7F6E" w:rsidRPr="005E3AEA" w:rsidSect="004635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0F48D" w14:textId="77777777" w:rsidR="00463557" w:rsidRDefault="00463557" w:rsidP="00D50A66">
      <w:r>
        <w:separator/>
      </w:r>
    </w:p>
  </w:endnote>
  <w:endnote w:type="continuationSeparator" w:id="0">
    <w:p w14:paraId="2878BC7B" w14:textId="77777777" w:rsidR="00463557" w:rsidRDefault="00463557" w:rsidP="00D50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-Bold">
    <w:altName w:val="Cambria"/>
    <w:panose1 w:val="020B0604020202020204"/>
    <w:charset w:val="00"/>
    <w:family w:val="roman"/>
    <w:notTrueType/>
    <w:pitch w:val="default"/>
  </w:font>
  <w:font w:name="BookAntiqua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83DB4" w14:textId="77777777" w:rsidR="00463557" w:rsidRDefault="00463557" w:rsidP="00D50A66">
      <w:r>
        <w:separator/>
      </w:r>
    </w:p>
  </w:footnote>
  <w:footnote w:type="continuationSeparator" w:id="0">
    <w:p w14:paraId="7A113A2A" w14:textId="77777777" w:rsidR="00463557" w:rsidRDefault="00463557" w:rsidP="00D50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80B"/>
    <w:rsid w:val="000238E5"/>
    <w:rsid w:val="00160983"/>
    <w:rsid w:val="001A4CEB"/>
    <w:rsid w:val="001C2800"/>
    <w:rsid w:val="001D28F4"/>
    <w:rsid w:val="002042A7"/>
    <w:rsid w:val="00211D12"/>
    <w:rsid w:val="002656D8"/>
    <w:rsid w:val="002818B7"/>
    <w:rsid w:val="002E33AA"/>
    <w:rsid w:val="002F7BE2"/>
    <w:rsid w:val="00312A99"/>
    <w:rsid w:val="00313F5D"/>
    <w:rsid w:val="003E0D68"/>
    <w:rsid w:val="00422CD2"/>
    <w:rsid w:val="00431D4E"/>
    <w:rsid w:val="004512F4"/>
    <w:rsid w:val="00463557"/>
    <w:rsid w:val="004D2CAF"/>
    <w:rsid w:val="004D38B9"/>
    <w:rsid w:val="004E76B2"/>
    <w:rsid w:val="004F2179"/>
    <w:rsid w:val="005867EE"/>
    <w:rsid w:val="00597DB5"/>
    <w:rsid w:val="005E3AEA"/>
    <w:rsid w:val="006008F2"/>
    <w:rsid w:val="00600F4B"/>
    <w:rsid w:val="0061736F"/>
    <w:rsid w:val="00640151"/>
    <w:rsid w:val="006D70D8"/>
    <w:rsid w:val="006D77C3"/>
    <w:rsid w:val="007246A9"/>
    <w:rsid w:val="0074172F"/>
    <w:rsid w:val="00757089"/>
    <w:rsid w:val="00785440"/>
    <w:rsid w:val="0079764A"/>
    <w:rsid w:val="007D7C5C"/>
    <w:rsid w:val="007E6DAA"/>
    <w:rsid w:val="00831D07"/>
    <w:rsid w:val="00861D23"/>
    <w:rsid w:val="008A067F"/>
    <w:rsid w:val="008B4089"/>
    <w:rsid w:val="008B77DB"/>
    <w:rsid w:val="008B7F6E"/>
    <w:rsid w:val="008F6E1D"/>
    <w:rsid w:val="009769B8"/>
    <w:rsid w:val="00983A31"/>
    <w:rsid w:val="00994483"/>
    <w:rsid w:val="009C55D7"/>
    <w:rsid w:val="009F69CE"/>
    <w:rsid w:val="00A51085"/>
    <w:rsid w:val="00A5191C"/>
    <w:rsid w:val="00A53F1D"/>
    <w:rsid w:val="00A825BE"/>
    <w:rsid w:val="00A87446"/>
    <w:rsid w:val="00A97FB1"/>
    <w:rsid w:val="00B2680B"/>
    <w:rsid w:val="00B44E4B"/>
    <w:rsid w:val="00B4685A"/>
    <w:rsid w:val="00B85BAD"/>
    <w:rsid w:val="00B976FB"/>
    <w:rsid w:val="00BD4A7B"/>
    <w:rsid w:val="00BD5051"/>
    <w:rsid w:val="00BE20B6"/>
    <w:rsid w:val="00BE7095"/>
    <w:rsid w:val="00C22555"/>
    <w:rsid w:val="00D2740D"/>
    <w:rsid w:val="00D33486"/>
    <w:rsid w:val="00D50A66"/>
    <w:rsid w:val="00D53AA2"/>
    <w:rsid w:val="00D76D30"/>
    <w:rsid w:val="00DA3CD1"/>
    <w:rsid w:val="00DE4C89"/>
    <w:rsid w:val="00DF34A2"/>
    <w:rsid w:val="00E025CB"/>
    <w:rsid w:val="00E251BE"/>
    <w:rsid w:val="00E56713"/>
    <w:rsid w:val="00E609CD"/>
    <w:rsid w:val="00EA1353"/>
    <w:rsid w:val="00EC11A9"/>
    <w:rsid w:val="00EC4C2F"/>
    <w:rsid w:val="00F22108"/>
    <w:rsid w:val="00F32E64"/>
    <w:rsid w:val="00F3324E"/>
    <w:rsid w:val="00F43A13"/>
    <w:rsid w:val="00F43B37"/>
    <w:rsid w:val="00FA3B78"/>
    <w:rsid w:val="00FA5D01"/>
    <w:rsid w:val="00FC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E365B"/>
  <w15:chartTrackingRefBased/>
  <w15:docId w15:val="{14C13AF3-C13F-494A-A94D-04986878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A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A66"/>
    <w:rPr>
      <w:sz w:val="18"/>
      <w:szCs w:val="18"/>
    </w:rPr>
  </w:style>
  <w:style w:type="character" w:customStyle="1" w:styleId="fontstyle01">
    <w:name w:val="fontstyle01"/>
    <w:basedOn w:val="a0"/>
    <w:rsid w:val="006D77C3"/>
    <w:rPr>
      <w:rFonts w:ascii="BookAntiqua-Bold" w:hAnsi="BookAntiqua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D77C3"/>
    <w:rPr>
      <w:rFonts w:ascii="BookAntiqua" w:hAnsi="BookAntiqua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38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38B9"/>
    <w:rPr>
      <w:sz w:val="18"/>
      <w:szCs w:val="18"/>
    </w:rPr>
  </w:style>
  <w:style w:type="table" w:styleId="a9">
    <w:name w:val="Table Grid"/>
    <w:basedOn w:val="a1"/>
    <w:uiPriority w:val="39"/>
    <w:rsid w:val="008B7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6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ffice user</cp:lastModifiedBy>
  <cp:revision>6</cp:revision>
  <dcterms:created xsi:type="dcterms:W3CDTF">2023-10-18T02:29:00Z</dcterms:created>
  <dcterms:modified xsi:type="dcterms:W3CDTF">2024-03-19T14:26:00Z</dcterms:modified>
</cp:coreProperties>
</file>